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897" w:rsidRPr="005B239C" w:rsidRDefault="00387897" w:rsidP="00266F23">
      <w:pPr>
        <w:rPr>
          <w:rFonts w:ascii="Times New Roman" w:hAnsi="Times New Roman" w:cs="Times New Roman"/>
          <w:sz w:val="22"/>
          <w:szCs w:val="22"/>
        </w:rPr>
      </w:pPr>
    </w:p>
    <w:p w:rsidR="00187142" w:rsidRPr="005B239C" w:rsidRDefault="00187142" w:rsidP="00266F23">
      <w:pPr>
        <w:rPr>
          <w:rFonts w:ascii="Times New Roman" w:hAnsi="Times New Roman" w:cs="Times New Roman"/>
          <w:sz w:val="22"/>
          <w:szCs w:val="22"/>
        </w:rPr>
      </w:pPr>
    </w:p>
    <w:p w:rsidR="00187142" w:rsidRPr="00844F8B" w:rsidRDefault="00187142" w:rsidP="00266F23">
      <w:pPr>
        <w:rPr>
          <w:rFonts w:ascii="Times New Roman" w:hAnsi="Times New Roman" w:cs="Times New Roman"/>
          <w:sz w:val="20"/>
          <w:szCs w:val="20"/>
        </w:rPr>
      </w:pPr>
    </w:p>
    <w:p w:rsidR="000A0660" w:rsidRPr="00844F8B" w:rsidRDefault="000A0660" w:rsidP="00266F23">
      <w:pPr>
        <w:rPr>
          <w:rFonts w:ascii="Times New Roman" w:hAnsi="Times New Roman" w:cs="Times New Roman"/>
          <w:sz w:val="20"/>
          <w:szCs w:val="20"/>
        </w:rPr>
      </w:pPr>
      <w:r w:rsidRPr="00844F8B">
        <w:rPr>
          <w:rFonts w:ascii="Times New Roman" w:hAnsi="Times New Roman" w:cs="Times New Roman"/>
          <w:sz w:val="20"/>
          <w:szCs w:val="20"/>
        </w:rPr>
        <w:t xml:space="preserve">Table </w:t>
      </w:r>
      <w:r w:rsidR="004D5639">
        <w:rPr>
          <w:rFonts w:ascii="Times New Roman" w:hAnsi="Times New Roman" w:cs="Times New Roman"/>
          <w:sz w:val="20"/>
          <w:szCs w:val="20"/>
        </w:rPr>
        <w:t>S</w:t>
      </w:r>
      <w:r w:rsidRPr="00844F8B">
        <w:rPr>
          <w:rFonts w:ascii="Times New Roman" w:hAnsi="Times New Roman" w:cs="Times New Roman"/>
          <w:sz w:val="20"/>
          <w:szCs w:val="20"/>
        </w:rPr>
        <w:t>1. Designations of samples used for sensory evaluation, selected from the three clusters.</w:t>
      </w:r>
    </w:p>
    <w:p w:rsidR="000A0660" w:rsidRPr="00844F8B" w:rsidRDefault="000A0660" w:rsidP="00266F2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430"/>
        <w:gridCol w:w="3548"/>
      </w:tblGrid>
      <w:tr w:rsidR="000A0660" w:rsidRPr="00844F8B" w:rsidTr="000A0660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:rsidR="000A0660" w:rsidRPr="00844F8B" w:rsidRDefault="000A0660" w:rsidP="000A0660">
            <w:pPr>
              <w:tabs>
                <w:tab w:val="center" w:pos="16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Designation</w:t>
            </w:r>
          </w:p>
        </w:tc>
      </w:tr>
      <w:tr w:rsidR="000A0660" w:rsidRPr="00844F8B" w:rsidTr="000A0660">
        <w:tc>
          <w:tcPr>
            <w:tcW w:w="1278" w:type="dxa"/>
            <w:tcBorders>
              <w:top w:val="single" w:sz="4" w:space="0" w:color="auto"/>
            </w:tcBorders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403 Plt 0057</w:t>
            </w:r>
          </w:p>
        </w:tc>
        <w:tc>
          <w:tcPr>
            <w:tcW w:w="3548" w:type="dxa"/>
            <w:tcBorders>
              <w:top w:val="single" w:sz="4" w:space="0" w:color="auto"/>
            </w:tcBorders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 15027::IRGC 43043-1</w:t>
            </w: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52 Plt 0222</w:t>
            </w: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B 56-125</w:t>
            </w: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A0660" w:rsidRPr="00844F8B" w:rsidRDefault="000A0660" w:rsidP="00FE1529">
            <w:pPr>
              <w:tabs>
                <w:tab w:val="left" w:pos="6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4 Plt 0369</w:t>
            </w: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DEARROZ 50</w:t>
            </w: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33 Plt 0370</w:t>
            </w: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 165</w:t>
            </w: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13 Plt 0493</w:t>
            </w: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 119</w:t>
            </w: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261 Plt 0885</w:t>
            </w: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50::C 1</w:t>
            </w: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324 Plt 0993</w:t>
            </w: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7390-6-1</w:t>
            </w: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089 Plt 1143</w:t>
            </w: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 5::IRGC 5855-1</w:t>
            </w: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401 Plt 1167</w:t>
            </w: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 13856::IRGC 41266-1</w:t>
            </w: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131 Plt 1414</w:t>
            </w: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KU SAMBA:IRGC 31462-1</w:t>
            </w: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7 Plt 0106</w:t>
            </w: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A TACUARI</w:t>
            </w: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3 Plt 0218</w:t>
            </w: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RESS</w:t>
            </w: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96 Plt 0376</w:t>
            </w: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BRC 18 SUB 1</w:t>
            </w:r>
          </w:p>
        </w:tc>
      </w:tr>
      <w:tr w:rsidR="000A0660" w:rsidRPr="00844F8B" w:rsidTr="000A0660">
        <w:tc>
          <w:tcPr>
            <w:tcW w:w="1278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59 Plt 0492</w:t>
            </w:r>
          </w:p>
        </w:tc>
        <w:tc>
          <w:tcPr>
            <w:tcW w:w="3548" w:type="dxa"/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HERANG SUB 1</w:t>
            </w:r>
          </w:p>
        </w:tc>
      </w:tr>
      <w:tr w:rsidR="000A0660" w:rsidRPr="00844F8B" w:rsidTr="000A0660">
        <w:tc>
          <w:tcPr>
            <w:tcW w:w="1278" w:type="dxa"/>
            <w:tcBorders>
              <w:bottom w:val="single" w:sz="4" w:space="0" w:color="auto"/>
            </w:tcBorders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0A0660" w:rsidRPr="00844F8B" w:rsidRDefault="000A0660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91 Plt 0543</w:t>
            </w:r>
          </w:p>
        </w:tc>
        <w:tc>
          <w:tcPr>
            <w:tcW w:w="3548" w:type="dxa"/>
            <w:tcBorders>
              <w:bottom w:val="single" w:sz="4" w:space="0" w:color="auto"/>
            </w:tcBorders>
            <w:vAlign w:val="bottom"/>
          </w:tcPr>
          <w:p w:rsidR="000A0660" w:rsidRPr="00844F8B" w:rsidRDefault="000A0660" w:rsidP="000A0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 146</w:t>
            </w:r>
          </w:p>
        </w:tc>
      </w:tr>
    </w:tbl>
    <w:p w:rsidR="000A0660" w:rsidRPr="00844F8B" w:rsidRDefault="000A0660" w:rsidP="00266F23">
      <w:pPr>
        <w:rPr>
          <w:rFonts w:ascii="Times New Roman" w:hAnsi="Times New Roman" w:cs="Times New Roman"/>
          <w:sz w:val="20"/>
          <w:szCs w:val="20"/>
        </w:rPr>
      </w:pPr>
    </w:p>
    <w:p w:rsidR="000A0660" w:rsidRPr="00844F8B" w:rsidRDefault="000A0660">
      <w:pPr>
        <w:rPr>
          <w:rFonts w:ascii="Times New Roman" w:hAnsi="Times New Roman" w:cs="Times New Roman"/>
          <w:sz w:val="20"/>
          <w:szCs w:val="20"/>
        </w:rPr>
      </w:pPr>
      <w:r w:rsidRPr="00844F8B">
        <w:rPr>
          <w:rFonts w:ascii="Times New Roman" w:hAnsi="Times New Roman" w:cs="Times New Roman"/>
          <w:sz w:val="20"/>
          <w:szCs w:val="20"/>
        </w:rPr>
        <w:br w:type="page"/>
      </w:r>
    </w:p>
    <w:p w:rsidR="00FE1529" w:rsidRPr="00844F8B" w:rsidRDefault="00FE1529" w:rsidP="00266F23">
      <w:pPr>
        <w:rPr>
          <w:rFonts w:ascii="Times New Roman" w:hAnsi="Times New Roman" w:cs="Times New Roman"/>
          <w:sz w:val="20"/>
          <w:szCs w:val="20"/>
        </w:rPr>
      </w:pPr>
      <w:r w:rsidRPr="00844F8B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127585">
        <w:rPr>
          <w:rFonts w:ascii="Times New Roman" w:hAnsi="Times New Roman" w:cs="Times New Roman"/>
          <w:sz w:val="20"/>
          <w:szCs w:val="20"/>
        </w:rPr>
        <w:t>S</w:t>
      </w:r>
      <w:r w:rsidRPr="00844F8B">
        <w:rPr>
          <w:rFonts w:ascii="Times New Roman" w:hAnsi="Times New Roman" w:cs="Times New Roman"/>
          <w:sz w:val="20"/>
          <w:szCs w:val="20"/>
        </w:rPr>
        <w:t>2. Data used for multivariate analyses for the samples selected for sensory evaluation.</w:t>
      </w:r>
    </w:p>
    <w:p w:rsidR="00FE1529" w:rsidRPr="00844F8B" w:rsidRDefault="00FE1529" w:rsidP="00266F2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524"/>
        <w:gridCol w:w="810"/>
        <w:gridCol w:w="1080"/>
        <w:gridCol w:w="803"/>
        <w:gridCol w:w="780"/>
        <w:gridCol w:w="1106"/>
        <w:gridCol w:w="917"/>
        <w:gridCol w:w="861"/>
        <w:gridCol w:w="704"/>
        <w:gridCol w:w="770"/>
        <w:gridCol w:w="990"/>
        <w:gridCol w:w="928"/>
        <w:gridCol w:w="769"/>
        <w:gridCol w:w="775"/>
      </w:tblGrid>
      <w:tr w:rsidR="00FE1529" w:rsidRPr="00844F8B" w:rsidTr="0045138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</w:t>
            </w:r>
            <w:r w:rsidR="00451387"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ºC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  <w:r w:rsidR="00451387"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</w:t>
            </w:r>
            <w:r w:rsidR="00451387"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</w:t>
            </w:r>
            <w:r w:rsidR="00451387"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  <w:r w:rsidR="00451387"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</w:t>
            </w:r>
            <w:r w:rsidR="00451387"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</w:t>
            </w:r>
            <w:r w:rsidR="00451387"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</w:t>
            </w:r>
            <w:r w:rsidR="00451387"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)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</w:t>
            </w:r>
            <w:r w:rsidR="00451387"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EMP</w:t>
            </w:r>
            <w:r w:rsidR="00451387"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ºC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D</w:t>
            </w:r>
            <w:r w:rsidR="00451387"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</w:t>
            </w:r>
            <w:r w:rsidR="00451387"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g sec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1529" w:rsidRPr="00844F8B" w:rsidRDefault="00FE1529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</w:t>
            </w:r>
          </w:p>
        </w:tc>
      </w:tr>
      <w:tr w:rsidR="0065283A" w:rsidRPr="00844F8B" w:rsidTr="00451387">
        <w:tc>
          <w:tcPr>
            <w:tcW w:w="738" w:type="dxa"/>
            <w:tcBorders>
              <w:top w:val="single" w:sz="4" w:space="0" w:color="auto"/>
            </w:tcBorders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403 Plt 005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9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2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8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6.45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52 Plt 0222</w:t>
            </w: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2</w:t>
            </w: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08</w:t>
            </w: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25</w:t>
            </w: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83</w:t>
            </w: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.25</w:t>
            </w: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7</w:t>
            </w: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5</w:t>
            </w: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6.12</w:t>
            </w: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8</w:t>
            </w: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65283A" w:rsidRPr="00844F8B" w:rsidRDefault="0065283A" w:rsidP="00FE1529">
            <w:pPr>
              <w:tabs>
                <w:tab w:val="left" w:pos="6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4 Plt 0369</w:t>
            </w: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8</w:t>
            </w: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67</w:t>
            </w: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58</w:t>
            </w: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8</w:t>
            </w: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08</w:t>
            </w: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2</w:t>
            </w: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5</w:t>
            </w: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5</w:t>
            </w: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7.39</w:t>
            </w: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33 Plt 0370</w:t>
            </w: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4</w:t>
            </w: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58</w:t>
            </w: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67</w:t>
            </w: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2</w:t>
            </w: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.17</w:t>
            </w: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8</w:t>
            </w: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5</w:t>
            </w: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4.85</w:t>
            </w: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8</w:t>
            </w: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13 Plt 0493</w:t>
            </w: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1</w:t>
            </w: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83</w:t>
            </w: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5</w:t>
            </w: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33</w:t>
            </w: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67</w:t>
            </w: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3</w:t>
            </w: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17</w:t>
            </w: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5</w:t>
            </w: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3.93</w:t>
            </w: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261 Plt 0885</w:t>
            </w: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67</w:t>
            </w: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7</w:t>
            </w: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67</w:t>
            </w: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67</w:t>
            </w: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6.06</w:t>
            </w: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324 Plt 0993</w:t>
            </w: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5</w:t>
            </w: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67</w:t>
            </w: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5</w:t>
            </w: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7</w:t>
            </w: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33</w:t>
            </w: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7</w:t>
            </w: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83</w:t>
            </w: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6.43</w:t>
            </w: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9</w:t>
            </w: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089 Plt 1143</w:t>
            </w: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9</w:t>
            </w: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83</w:t>
            </w: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7</w:t>
            </w: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17</w:t>
            </w: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7</w:t>
            </w: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33</w:t>
            </w: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9.99</w:t>
            </w: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401 Plt 1167</w:t>
            </w: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7</w:t>
            </w: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17</w:t>
            </w: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08</w:t>
            </w: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8</w:t>
            </w: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.33</w:t>
            </w: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7</w:t>
            </w: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25</w:t>
            </w: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0.23</w:t>
            </w: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131 Plt 1414</w:t>
            </w: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5</w:t>
            </w: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75</w:t>
            </w: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17</w:t>
            </w: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8</w:t>
            </w: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25</w:t>
            </w: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08</w:t>
            </w: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5</w:t>
            </w: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9.06</w:t>
            </w: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8</w:t>
            </w: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7 Plt 0106</w:t>
            </w: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4</w:t>
            </w: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83</w:t>
            </w: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58</w:t>
            </w: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25</w:t>
            </w: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58</w:t>
            </w: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2.63</w:t>
            </w: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8</w:t>
            </w: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3 Plt 0218</w:t>
            </w: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8</w:t>
            </w: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08</w:t>
            </w: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92</w:t>
            </w: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7</w:t>
            </w: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25</w:t>
            </w: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7</w:t>
            </w: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33</w:t>
            </w: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4.38</w:t>
            </w: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7</w:t>
            </w: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96 Plt 0376</w:t>
            </w: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5</w:t>
            </w: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25</w:t>
            </w: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67</w:t>
            </w: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8</w:t>
            </w: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08</w:t>
            </w: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3</w:t>
            </w: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42</w:t>
            </w: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8.02</w:t>
            </w: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3</w:t>
            </w: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65283A" w:rsidRPr="00844F8B" w:rsidTr="00451387">
        <w:tc>
          <w:tcPr>
            <w:tcW w:w="738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59 Plt 0492</w:t>
            </w:r>
          </w:p>
        </w:tc>
        <w:tc>
          <w:tcPr>
            <w:tcW w:w="81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3</w:t>
            </w:r>
          </w:p>
        </w:tc>
        <w:tc>
          <w:tcPr>
            <w:tcW w:w="10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03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58</w:t>
            </w:r>
          </w:p>
        </w:tc>
        <w:tc>
          <w:tcPr>
            <w:tcW w:w="78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33</w:t>
            </w:r>
          </w:p>
        </w:tc>
        <w:tc>
          <w:tcPr>
            <w:tcW w:w="1106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25</w:t>
            </w:r>
          </w:p>
        </w:tc>
        <w:tc>
          <w:tcPr>
            <w:tcW w:w="917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17</w:t>
            </w:r>
          </w:p>
        </w:tc>
        <w:tc>
          <w:tcPr>
            <w:tcW w:w="861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2</w:t>
            </w:r>
          </w:p>
        </w:tc>
        <w:tc>
          <w:tcPr>
            <w:tcW w:w="704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3</w:t>
            </w:r>
          </w:p>
        </w:tc>
        <w:tc>
          <w:tcPr>
            <w:tcW w:w="77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990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928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0.7</w:t>
            </w:r>
          </w:p>
        </w:tc>
        <w:tc>
          <w:tcPr>
            <w:tcW w:w="769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4</w:t>
            </w:r>
          </w:p>
        </w:tc>
        <w:tc>
          <w:tcPr>
            <w:tcW w:w="775" w:type="dxa"/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65283A" w:rsidRPr="00844F8B" w:rsidTr="00451387">
        <w:tc>
          <w:tcPr>
            <w:tcW w:w="738" w:type="dxa"/>
            <w:tcBorders>
              <w:bottom w:val="single" w:sz="4" w:space="0" w:color="auto"/>
            </w:tcBorders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65283A" w:rsidRPr="00844F8B" w:rsidRDefault="0065283A" w:rsidP="00FE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91 Plt 054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5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17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42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67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5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.44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8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bottom"/>
          </w:tcPr>
          <w:p w:rsidR="0065283A" w:rsidRPr="00844F8B" w:rsidRDefault="0065283A" w:rsidP="00FE15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</w:tbl>
    <w:p w:rsidR="00FE1529" w:rsidRPr="00844F8B" w:rsidRDefault="00451387" w:rsidP="00266F23">
      <w:pPr>
        <w:rPr>
          <w:rFonts w:ascii="Times New Roman" w:hAnsi="Times New Roman" w:cs="Times New Roman"/>
          <w:sz w:val="20"/>
          <w:szCs w:val="20"/>
        </w:rPr>
      </w:pPr>
      <w:r w:rsidRPr="00844F8B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1A16F6">
        <w:rPr>
          <w:rFonts w:ascii="Times New Roman" w:hAnsi="Times New Roman" w:cs="Times New Roman"/>
          <w:sz w:val="20"/>
          <w:szCs w:val="20"/>
        </w:rPr>
        <w:t>S</w:t>
      </w:r>
      <w:r w:rsidRPr="00844F8B">
        <w:rPr>
          <w:rFonts w:ascii="Times New Roman" w:hAnsi="Times New Roman" w:cs="Times New Roman"/>
          <w:sz w:val="20"/>
          <w:szCs w:val="20"/>
        </w:rPr>
        <w:t>2 (cont’d)</w:t>
      </w:r>
    </w:p>
    <w:tbl>
      <w:tblPr>
        <w:tblStyle w:val="TableGrid"/>
        <w:tblW w:w="13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524"/>
        <w:gridCol w:w="810"/>
        <w:gridCol w:w="1080"/>
        <w:gridCol w:w="1176"/>
        <w:gridCol w:w="1170"/>
        <w:gridCol w:w="1260"/>
        <w:gridCol w:w="1414"/>
        <w:gridCol w:w="1260"/>
        <w:gridCol w:w="1209"/>
        <w:gridCol w:w="1455"/>
      </w:tblGrid>
      <w:tr w:rsidR="00451387" w:rsidRPr="00844F8B" w:rsidTr="0045138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MAX (kPA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_SMMAX (kPA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_SMMA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_GELPT (ºC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_SMMAX (ºC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UGH_SM (kPa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1_SM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2_SM</w:t>
            </w:r>
          </w:p>
        </w:tc>
      </w:tr>
      <w:tr w:rsidR="00451387" w:rsidRPr="00844F8B" w:rsidTr="00451387">
        <w:tc>
          <w:tcPr>
            <w:tcW w:w="738" w:type="dxa"/>
            <w:tcBorders>
              <w:top w:val="single" w:sz="4" w:space="0" w:color="auto"/>
            </w:tcBorders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403 Plt 005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53.3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6.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3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66.67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55.7225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7.855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52 Plt 0222</w:t>
            </w: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33.33</w:t>
            </w: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6.33</w:t>
            </w: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7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33.33</w:t>
            </w: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1.285</w:t>
            </w: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0.4575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65283A">
            <w:pPr>
              <w:tabs>
                <w:tab w:val="left" w:pos="6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4 Plt 0369</w:t>
            </w: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10</w:t>
            </w: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5</w:t>
            </w: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50</w:t>
            </w: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0.5</w:t>
            </w: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9.95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33 Plt 0370</w:t>
            </w: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70</w:t>
            </w: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4</w:t>
            </w: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3</w:t>
            </w: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50</w:t>
            </w: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4.585</w:t>
            </w: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.375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13 Plt 0493</w:t>
            </w: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56.67</w:t>
            </w: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3.67</w:t>
            </w: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7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6.67</w:t>
            </w: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2</w:t>
            </w: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4.3925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261 Plt 0885</w:t>
            </w: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60</w:t>
            </w: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0.33</w:t>
            </w: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3</w:t>
            </w: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0</w:t>
            </w: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4.6875</w:t>
            </w: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5.2775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324 Plt 0993</w:t>
            </w: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03.33</w:t>
            </w: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7.33</w:t>
            </w: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7</w:t>
            </w: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0</w:t>
            </w: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7.8825</w:t>
            </w: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0.9375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089 Plt 1143</w:t>
            </w: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63.33</w:t>
            </w: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6.33</w:t>
            </w: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3</w:t>
            </w: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3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50</w:t>
            </w: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8.0425</w:t>
            </w: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6.7275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401 Plt 1167</w:t>
            </w: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93.33</w:t>
            </w: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9.33</w:t>
            </w: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3</w:t>
            </w: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3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0</w:t>
            </w: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8.9175</w:t>
            </w: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6.285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131 Plt 1414</w:t>
            </w: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06.67</w:t>
            </w: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2.33</w:t>
            </w: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7</w:t>
            </w: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7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0</w:t>
            </w: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2.8525</w:t>
            </w: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8.1975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7 Plt 0106</w:t>
            </w: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60</w:t>
            </w: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6.33</w:t>
            </w: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3</w:t>
            </w: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50</w:t>
            </w: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0.02</w:t>
            </w: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1.42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3 Plt 0218</w:t>
            </w: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73.33</w:t>
            </w: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5.33</w:t>
            </w: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3</w:t>
            </w: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33.33</w:t>
            </w: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4.1675</w:t>
            </w: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9.1725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96 Plt 0376</w:t>
            </w: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56.67</w:t>
            </w: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7.33</w:t>
            </w: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3</w:t>
            </w: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7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66.67</w:t>
            </w: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6.845</w:t>
            </w: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8.68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59 Plt 0492</w:t>
            </w:r>
          </w:p>
        </w:tc>
        <w:tc>
          <w:tcPr>
            <w:tcW w:w="81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00</w:t>
            </w:r>
          </w:p>
        </w:tc>
        <w:tc>
          <w:tcPr>
            <w:tcW w:w="1176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3.67</w:t>
            </w:r>
          </w:p>
        </w:tc>
        <w:tc>
          <w:tcPr>
            <w:tcW w:w="117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7</w:t>
            </w:r>
          </w:p>
        </w:tc>
        <w:tc>
          <w:tcPr>
            <w:tcW w:w="1414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7</w:t>
            </w:r>
          </w:p>
        </w:tc>
        <w:tc>
          <w:tcPr>
            <w:tcW w:w="1260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65</w:t>
            </w:r>
          </w:p>
        </w:tc>
        <w:tc>
          <w:tcPr>
            <w:tcW w:w="1209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1.6025</w:t>
            </w:r>
          </w:p>
        </w:tc>
        <w:tc>
          <w:tcPr>
            <w:tcW w:w="1455" w:type="dxa"/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7.3625</w:t>
            </w:r>
          </w:p>
        </w:tc>
      </w:tr>
      <w:tr w:rsidR="00451387" w:rsidRPr="00844F8B" w:rsidTr="00451387">
        <w:tc>
          <w:tcPr>
            <w:tcW w:w="738" w:type="dxa"/>
            <w:tcBorders>
              <w:bottom w:val="single" w:sz="4" w:space="0" w:color="auto"/>
            </w:tcBorders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451387" w:rsidRPr="00844F8B" w:rsidRDefault="00451387" w:rsidP="00652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91 Plt 054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46.67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7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23.33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7.2225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bottom"/>
          </w:tcPr>
          <w:p w:rsidR="00451387" w:rsidRPr="00844F8B" w:rsidRDefault="00451387" w:rsidP="006528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6.005</w:t>
            </w:r>
          </w:p>
        </w:tc>
      </w:tr>
    </w:tbl>
    <w:p w:rsidR="00451387" w:rsidRPr="00844F8B" w:rsidRDefault="00451387" w:rsidP="00266F23">
      <w:pPr>
        <w:rPr>
          <w:rFonts w:ascii="Times New Roman" w:hAnsi="Times New Roman" w:cs="Times New Roman"/>
          <w:sz w:val="20"/>
          <w:szCs w:val="20"/>
        </w:rPr>
      </w:pPr>
    </w:p>
    <w:p w:rsidR="00451387" w:rsidRPr="00844F8B" w:rsidRDefault="00451387">
      <w:pPr>
        <w:rPr>
          <w:rFonts w:ascii="Times New Roman" w:hAnsi="Times New Roman" w:cs="Times New Roman"/>
          <w:sz w:val="20"/>
          <w:szCs w:val="20"/>
        </w:rPr>
      </w:pPr>
      <w:r w:rsidRPr="00844F8B">
        <w:rPr>
          <w:rFonts w:ascii="Times New Roman" w:hAnsi="Times New Roman" w:cs="Times New Roman"/>
          <w:sz w:val="20"/>
          <w:szCs w:val="20"/>
        </w:rPr>
        <w:br w:type="page"/>
      </w:r>
    </w:p>
    <w:p w:rsidR="0065283A" w:rsidRPr="00844F8B" w:rsidRDefault="00451387" w:rsidP="00266F23">
      <w:pPr>
        <w:rPr>
          <w:rFonts w:ascii="Times New Roman" w:hAnsi="Times New Roman" w:cs="Times New Roman"/>
          <w:sz w:val="20"/>
          <w:szCs w:val="20"/>
        </w:rPr>
      </w:pPr>
      <w:r w:rsidRPr="00844F8B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BC7103">
        <w:rPr>
          <w:rFonts w:ascii="Times New Roman" w:hAnsi="Times New Roman" w:cs="Times New Roman"/>
          <w:sz w:val="20"/>
          <w:szCs w:val="20"/>
        </w:rPr>
        <w:t>S</w:t>
      </w:r>
      <w:r w:rsidRPr="00844F8B">
        <w:rPr>
          <w:rFonts w:ascii="Times New Roman" w:hAnsi="Times New Roman" w:cs="Times New Roman"/>
          <w:sz w:val="20"/>
          <w:szCs w:val="20"/>
        </w:rPr>
        <w:t>2 (cont’d)</w:t>
      </w:r>
    </w:p>
    <w:tbl>
      <w:tblPr>
        <w:tblStyle w:val="TableGrid"/>
        <w:tblW w:w="5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524"/>
        <w:gridCol w:w="1195"/>
        <w:gridCol w:w="1421"/>
        <w:gridCol w:w="769"/>
      </w:tblGrid>
      <w:tr w:rsidR="00451387" w:rsidRPr="00844F8B" w:rsidTr="00451387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3_LM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4_LM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 (%)</w:t>
            </w:r>
          </w:p>
        </w:tc>
      </w:tr>
      <w:tr w:rsidR="00451387" w:rsidRPr="00844F8B" w:rsidTr="00451387">
        <w:tc>
          <w:tcPr>
            <w:tcW w:w="738" w:type="dxa"/>
            <w:tcBorders>
              <w:top w:val="single" w:sz="4" w:space="0" w:color="auto"/>
            </w:tcBorders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403 Plt 0057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5.6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5.8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52 Plt 0222</w:t>
            </w: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2.9675</w:t>
            </w: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9.445</w:t>
            </w: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5B239C">
            <w:pPr>
              <w:tabs>
                <w:tab w:val="left" w:pos="6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4 Plt 0369</w:t>
            </w: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9.25</w:t>
            </w: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8.575</w:t>
            </w: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33 Plt 0370</w:t>
            </w: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.785</w:t>
            </w: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2.99</w:t>
            </w: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13 Plt 0493</w:t>
            </w: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0.97</w:t>
            </w: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.57</w:t>
            </w: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261 Plt 0885</w:t>
            </w: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.4775</w:t>
            </w: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.4175</w:t>
            </w: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324 Plt 0993</w:t>
            </w: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.4075</w:t>
            </w: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.595</w:t>
            </w: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089 Plt 1143</w:t>
            </w: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2.5</w:t>
            </w: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9</w:t>
            </w: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401 Plt 1167</w:t>
            </w: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.1975</w:t>
            </w: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.5125</w:t>
            </w: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131 Plt 1414</w:t>
            </w: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0.4</w:t>
            </w: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.75</w:t>
            </w: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7 Plt 0106</w:t>
            </w: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6.5</w:t>
            </w: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5.4175</w:t>
            </w: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3 Plt 0218</w:t>
            </w: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2.68</w:t>
            </w: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18</w:t>
            </w: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96 Plt 0376</w:t>
            </w: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7.8325</w:t>
            </w: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2.555</w:t>
            </w: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</w:tr>
      <w:tr w:rsidR="00451387" w:rsidRPr="00844F8B" w:rsidTr="00451387">
        <w:tc>
          <w:tcPr>
            <w:tcW w:w="738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59 Plt 0492</w:t>
            </w:r>
          </w:p>
        </w:tc>
        <w:tc>
          <w:tcPr>
            <w:tcW w:w="1195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.5</w:t>
            </w:r>
          </w:p>
        </w:tc>
        <w:tc>
          <w:tcPr>
            <w:tcW w:w="1421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3.59</w:t>
            </w:r>
          </w:p>
        </w:tc>
        <w:tc>
          <w:tcPr>
            <w:tcW w:w="769" w:type="dxa"/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</w:tr>
      <w:tr w:rsidR="00451387" w:rsidRPr="00844F8B" w:rsidTr="00451387">
        <w:tc>
          <w:tcPr>
            <w:tcW w:w="738" w:type="dxa"/>
            <w:tcBorders>
              <w:bottom w:val="single" w:sz="4" w:space="0" w:color="auto"/>
            </w:tcBorders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451387" w:rsidRPr="00844F8B" w:rsidRDefault="00451387" w:rsidP="005B2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91 Plt 0543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.1675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7.4325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:rsidR="00451387" w:rsidRPr="00844F8B" w:rsidRDefault="00451387" w:rsidP="005B23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</w:tr>
    </w:tbl>
    <w:p w:rsidR="00451387" w:rsidRPr="00844F8B" w:rsidRDefault="00451387" w:rsidP="00266F23">
      <w:pPr>
        <w:rPr>
          <w:rFonts w:ascii="Times New Roman" w:hAnsi="Times New Roman" w:cs="Times New Roman"/>
          <w:sz w:val="20"/>
          <w:szCs w:val="20"/>
        </w:rPr>
      </w:pPr>
    </w:p>
    <w:p w:rsidR="00FE1529" w:rsidRPr="00844F8B" w:rsidRDefault="00FE1529">
      <w:pPr>
        <w:rPr>
          <w:rFonts w:ascii="Times New Roman" w:hAnsi="Times New Roman" w:cs="Times New Roman"/>
          <w:sz w:val="20"/>
          <w:szCs w:val="20"/>
        </w:rPr>
      </w:pPr>
      <w:r w:rsidRPr="00844F8B">
        <w:rPr>
          <w:rFonts w:ascii="Times New Roman" w:hAnsi="Times New Roman" w:cs="Times New Roman"/>
          <w:sz w:val="20"/>
          <w:szCs w:val="20"/>
        </w:rPr>
        <w:br w:type="page"/>
      </w:r>
    </w:p>
    <w:p w:rsidR="00187142" w:rsidRPr="00844F8B" w:rsidRDefault="00187142" w:rsidP="00266F23">
      <w:pPr>
        <w:rPr>
          <w:rFonts w:ascii="Times New Roman" w:hAnsi="Times New Roman" w:cs="Times New Roman"/>
          <w:sz w:val="20"/>
          <w:szCs w:val="20"/>
        </w:rPr>
      </w:pPr>
      <w:r w:rsidRPr="00844F8B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B37EF5"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="00FE1529" w:rsidRPr="00844F8B">
        <w:rPr>
          <w:rFonts w:ascii="Times New Roman" w:hAnsi="Times New Roman" w:cs="Times New Roman"/>
          <w:sz w:val="20"/>
          <w:szCs w:val="20"/>
        </w:rPr>
        <w:t>3</w:t>
      </w:r>
      <w:r w:rsidRPr="00844F8B">
        <w:rPr>
          <w:rFonts w:ascii="Times New Roman" w:hAnsi="Times New Roman" w:cs="Times New Roman"/>
          <w:sz w:val="20"/>
          <w:szCs w:val="20"/>
        </w:rPr>
        <w:t>. Sensory evaluation scores</w:t>
      </w:r>
      <w:r w:rsidR="00E02852" w:rsidRPr="00844F8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44F8B">
        <w:rPr>
          <w:rFonts w:ascii="Times New Roman" w:hAnsi="Times New Roman" w:cs="Times New Roman"/>
          <w:sz w:val="20"/>
          <w:szCs w:val="20"/>
        </w:rPr>
        <w:t xml:space="preserve"> for the fifteen rice accessions from the three clusters.</w:t>
      </w:r>
    </w:p>
    <w:p w:rsidR="00187142" w:rsidRPr="00844F8B" w:rsidRDefault="00187142" w:rsidP="00266F2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524"/>
        <w:gridCol w:w="810"/>
        <w:gridCol w:w="1080"/>
        <w:gridCol w:w="803"/>
        <w:gridCol w:w="780"/>
        <w:gridCol w:w="1106"/>
        <w:gridCol w:w="792"/>
        <w:gridCol w:w="861"/>
        <w:gridCol w:w="834"/>
        <w:gridCol w:w="789"/>
        <w:gridCol w:w="1195"/>
        <w:gridCol w:w="928"/>
        <w:gridCol w:w="769"/>
        <w:gridCol w:w="775"/>
      </w:tblGrid>
      <w:tr w:rsidR="00187142" w:rsidRPr="00844F8B" w:rsidTr="005A38FC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CO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COH_MAS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HRD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MOIST_ABS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RLP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ROUGH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SLICK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SPR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STK_GRAIN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STK_LIPS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TPK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:rsidR="00187142" w:rsidRPr="00844F8B" w:rsidRDefault="00187142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UOB</w:t>
            </w:r>
          </w:p>
        </w:tc>
      </w:tr>
      <w:tr w:rsidR="00AF2E56" w:rsidRPr="00844F8B" w:rsidTr="005A38FC">
        <w:tc>
          <w:tcPr>
            <w:tcW w:w="738" w:type="dxa"/>
            <w:tcBorders>
              <w:top w:val="single" w:sz="4" w:space="0" w:color="auto"/>
            </w:tcBorders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403 Plt 005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3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3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0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7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9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4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8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9</w:t>
            </w: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52 Plt 0222</w:t>
            </w: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7</w:t>
            </w: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4</w:t>
            </w: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9</w:t>
            </w: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6</w:t>
            </w: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0</w:t>
            </w: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2</w:t>
            </w: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9</w:t>
            </w: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9</w:t>
            </w: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6</w:t>
            </w: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3</w:t>
            </w: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3</w:t>
            </w: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AF2E56" w:rsidRPr="00844F8B" w:rsidRDefault="00AF2E56" w:rsidP="00187142">
            <w:pPr>
              <w:tabs>
                <w:tab w:val="left" w:pos="6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4 Plt 0369</w:t>
            </w: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1</w:t>
            </w: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1</w:t>
            </w: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1</w:t>
            </w: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9</w:t>
            </w: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4</w:t>
            </w: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9</w:t>
            </w: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7</w:t>
            </w: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6</w:t>
            </w: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7</w:t>
            </w: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1</w:t>
            </w: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7</w:t>
            </w: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33 Plt 0370</w:t>
            </w: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8</w:t>
            </w: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1</w:t>
            </w: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4</w:t>
            </w: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78</w:t>
            </w: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8</w:t>
            </w: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8</w:t>
            </w: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6</w:t>
            </w: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4</w:t>
            </w: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7</w:t>
            </w: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1</w:t>
            </w: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0</w:t>
            </w: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1</w:t>
            </w: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9</w:t>
            </w: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13 Plt 0493</w:t>
            </w: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8</w:t>
            </w: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7</w:t>
            </w: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6</w:t>
            </w: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9</w:t>
            </w: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3</w:t>
            </w: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2</w:t>
            </w: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2</w:t>
            </w: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9</w:t>
            </w: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0</w:t>
            </w: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4</w:t>
            </w: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7</w:t>
            </w: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bottom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Align w:val="bottom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vAlign w:val="bottom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bottom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vAlign w:val="bottom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Align w:val="bottom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Align w:val="bottom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bottom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vAlign w:val="bottom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4" w:type="dxa"/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261 Plt 0885</w:t>
            </w: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8</w:t>
            </w: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9</w:t>
            </w: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3</w:t>
            </w: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0</w:t>
            </w: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4</w:t>
            </w: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2</w:t>
            </w: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7</w:t>
            </w: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3</w:t>
            </w: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3</w:t>
            </w: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6</w:t>
            </w: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01</w:t>
            </w: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324 Plt 0993</w:t>
            </w: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78</w:t>
            </w: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3</w:t>
            </w: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7</w:t>
            </w: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6</w:t>
            </w: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9</w:t>
            </w: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1</w:t>
            </w: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1</w:t>
            </w: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6</w:t>
            </w: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4</w:t>
            </w: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1</w:t>
            </w: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4</w:t>
            </w: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6</w:t>
            </w: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089 Plt 1143</w:t>
            </w: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8</w:t>
            </w: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8</w:t>
            </w: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7</w:t>
            </w: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4</w:t>
            </w: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1</w:t>
            </w: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1</w:t>
            </w: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4</w:t>
            </w: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9</w:t>
            </w: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6</w:t>
            </w: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8</w:t>
            </w: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9</w:t>
            </w: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4</w:t>
            </w: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7</w:t>
            </w: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401 Plt 1167</w:t>
            </w: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9</w:t>
            </w: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9</w:t>
            </w: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8</w:t>
            </w: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5</w:t>
            </w: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6</w:t>
            </w: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6</w:t>
            </w: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8</w:t>
            </w: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5</w:t>
            </w: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9</w:t>
            </w: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2</w:t>
            </w: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5</w:t>
            </w: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6</w:t>
            </w: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3</w:t>
            </w: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0131 Plt 1414</w:t>
            </w: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6</w:t>
            </w: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3</w:t>
            </w: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7</w:t>
            </w: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1</w:t>
            </w: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6</w:t>
            </w: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9</w:t>
            </w: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2</w:t>
            </w: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8</w:t>
            </w: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4</w:t>
            </w: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4</w:t>
            </w: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5</w:t>
            </w: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4</w:t>
            </w: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4" w:type="dxa"/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7 Plt 0106</w:t>
            </w: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2</w:t>
            </w: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1</w:t>
            </w: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7</w:t>
            </w: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8</w:t>
            </w: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2</w:t>
            </w: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1</w:t>
            </w: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5</w:t>
            </w: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2</w:t>
            </w: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8</w:t>
            </w: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2</w:t>
            </w: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5</w:t>
            </w: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5</w:t>
            </w: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15</w:t>
            </w: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523 Plt 0218</w:t>
            </w: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5</w:t>
            </w: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9</w:t>
            </w: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5</w:t>
            </w: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5</w:t>
            </w: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7</w:t>
            </w: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7</w:t>
            </w: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3</w:t>
            </w: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9</w:t>
            </w: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4</w:t>
            </w: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9</w:t>
            </w: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3</w:t>
            </w: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55</w:t>
            </w: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96 Plt 0376</w:t>
            </w: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7</w:t>
            </w: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3</w:t>
            </w: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8</w:t>
            </w: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7</w:t>
            </w: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3</w:t>
            </w: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7</w:t>
            </w: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5</w:t>
            </w: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0</w:t>
            </w: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3</w:t>
            </w: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2</w:t>
            </w: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25</w:t>
            </w: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2</w:t>
            </w: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3</w:t>
            </w:r>
          </w:p>
        </w:tc>
      </w:tr>
      <w:tr w:rsidR="00AF2E56" w:rsidRPr="00844F8B" w:rsidTr="005A38FC">
        <w:tc>
          <w:tcPr>
            <w:tcW w:w="738" w:type="dxa"/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59 Plt 0492</w:t>
            </w:r>
          </w:p>
        </w:tc>
        <w:tc>
          <w:tcPr>
            <w:tcW w:w="81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10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11</w:t>
            </w:r>
          </w:p>
        </w:tc>
        <w:tc>
          <w:tcPr>
            <w:tcW w:w="803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780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6</w:t>
            </w:r>
          </w:p>
        </w:tc>
        <w:tc>
          <w:tcPr>
            <w:tcW w:w="1106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792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3</w:t>
            </w:r>
          </w:p>
        </w:tc>
        <w:tc>
          <w:tcPr>
            <w:tcW w:w="861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834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8</w:t>
            </w:r>
          </w:p>
        </w:tc>
        <w:tc>
          <w:tcPr>
            <w:tcW w:w="78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2</w:t>
            </w:r>
          </w:p>
        </w:tc>
        <w:tc>
          <w:tcPr>
            <w:tcW w:w="119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0</w:t>
            </w:r>
          </w:p>
        </w:tc>
        <w:tc>
          <w:tcPr>
            <w:tcW w:w="928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3</w:t>
            </w:r>
          </w:p>
        </w:tc>
        <w:tc>
          <w:tcPr>
            <w:tcW w:w="769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0</w:t>
            </w:r>
          </w:p>
        </w:tc>
        <w:tc>
          <w:tcPr>
            <w:tcW w:w="775" w:type="dxa"/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78</w:t>
            </w:r>
          </w:p>
        </w:tc>
      </w:tr>
      <w:tr w:rsidR="00AF2E56" w:rsidRPr="00844F8B" w:rsidTr="005A38FC">
        <w:tc>
          <w:tcPr>
            <w:tcW w:w="738" w:type="dxa"/>
            <w:tcBorders>
              <w:bottom w:val="single" w:sz="4" w:space="0" w:color="auto"/>
            </w:tcBorders>
          </w:tcPr>
          <w:p w:rsidR="00AF2E56" w:rsidRPr="00844F8B" w:rsidRDefault="00AF2E56" w:rsidP="00266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AF2E56" w:rsidRPr="00844F8B" w:rsidRDefault="00AF2E56" w:rsidP="0018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hAnsi="Times New Roman" w:cs="Times New Roman"/>
                <w:sz w:val="20"/>
                <w:szCs w:val="20"/>
              </w:rPr>
              <w:t>GQ 01691 Plt 054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3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8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2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6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3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6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4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7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9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bottom"/>
          </w:tcPr>
          <w:p w:rsidR="00AF2E56" w:rsidRPr="00844F8B" w:rsidRDefault="00AF2E56" w:rsidP="005A3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4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78</w:t>
            </w:r>
          </w:p>
        </w:tc>
      </w:tr>
    </w:tbl>
    <w:p w:rsidR="00187142" w:rsidRPr="00844F8B" w:rsidRDefault="00E02852" w:rsidP="00187142">
      <w:pPr>
        <w:rPr>
          <w:rFonts w:ascii="Times New Roman" w:hAnsi="Times New Roman" w:cs="Times New Roman"/>
          <w:sz w:val="20"/>
          <w:szCs w:val="20"/>
        </w:rPr>
      </w:pPr>
      <w:r w:rsidRPr="00844F8B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1</w:t>
      </w:r>
      <w:r w:rsidRPr="00844F8B">
        <w:rPr>
          <w:rFonts w:ascii="Times New Roman" w:hAnsi="Times New Roman" w:cs="Times New Roman"/>
          <w:sz w:val="20"/>
          <w:szCs w:val="20"/>
        </w:rPr>
        <w:t xml:space="preserve"> The attributes evaluated by the sensory panel were: cohesiveness (COH), cohesiveness of mass (COH_MASS), hardness (HRD), initial starchy coating (ISC), moisture absorption (MOIST_ABS), residual loose particles (RLP), roughness (ROUGH), slickness (SLICK), springiness (SPR), stickiness between grains (STK_GRAINS), stickiness to the lips (STK_LIPS), toothpack (TPK), uniformity of bite (UOB)</w:t>
      </w:r>
    </w:p>
    <w:sectPr w:rsidR="00187142" w:rsidRPr="00844F8B" w:rsidSect="00FE1529">
      <w:pgSz w:w="15840" w:h="12240" w:orient="landscape"/>
      <w:pgMar w:top="1800" w:right="1170" w:bottom="180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11"/>
  </w:docVars>
  <w:rsids>
    <w:rsidRoot w:val="00266F23"/>
    <w:rsid w:val="00076459"/>
    <w:rsid w:val="000A0660"/>
    <w:rsid w:val="000B142F"/>
    <w:rsid w:val="00127585"/>
    <w:rsid w:val="00187142"/>
    <w:rsid w:val="001A16F6"/>
    <w:rsid w:val="00221D7F"/>
    <w:rsid w:val="00266F23"/>
    <w:rsid w:val="00387897"/>
    <w:rsid w:val="00451387"/>
    <w:rsid w:val="004D5639"/>
    <w:rsid w:val="005A38FC"/>
    <w:rsid w:val="005B239C"/>
    <w:rsid w:val="0065283A"/>
    <w:rsid w:val="00844F8B"/>
    <w:rsid w:val="00891BD4"/>
    <w:rsid w:val="00AF2E56"/>
    <w:rsid w:val="00B37EF5"/>
    <w:rsid w:val="00BC7103"/>
    <w:rsid w:val="00BD565A"/>
    <w:rsid w:val="00E02852"/>
    <w:rsid w:val="00E3087B"/>
    <w:rsid w:val="00E97564"/>
    <w:rsid w:val="00FE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F23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124</Words>
  <Characters>5442</Characters>
  <Application>Microsoft Office Word</Application>
  <DocSecurity>0</DocSecurity>
  <Lines>1088</Lines>
  <Paragraphs>8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ie Cuevas</dc:creator>
  <cp:keywords/>
  <dc:description/>
  <cp:lastModifiedBy>JFURTON</cp:lastModifiedBy>
  <cp:revision>7</cp:revision>
  <dcterms:created xsi:type="dcterms:W3CDTF">2018-07-15T00:59:00Z</dcterms:created>
  <dcterms:modified xsi:type="dcterms:W3CDTF">2018-09-11T10:48:00Z</dcterms:modified>
</cp:coreProperties>
</file>